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 Data collection and MIRAS Phasing statistics (SHARP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683"/>
        <w:gridCol w:w="1877"/>
        <w:gridCol w:w="1877"/>
      </w:tblGrid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ve 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>PtCl</w:t>
            </w:r>
            <w:r>
              <w:rPr>
                <w:vertAlign w:val="subscript"/>
              </w:rPr>
              <w:t>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uCl</w:t>
            </w:r>
            <w:r>
              <w:rPr>
                <w:vertAlign w:val="subscript"/>
              </w:rPr>
              <w:t>4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ce group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arameter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46, 45.80, 99.5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5, 48.14, 98.0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86, 48.15, 98.17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velength (Å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0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50.00-1.8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5.00-2.9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5.00-2.70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Total observation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19976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9832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362824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que reflection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4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7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88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σ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 (6.3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1 (6.3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3 (5.8)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ym (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 (27.7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 (26.8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 (39.0)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 (95.7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9 (100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 (100)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y atom site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2 P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2 Au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H"/>
              </w:rPr>
              <w:t>R</w:t>
            </w:r>
            <w:r>
              <w:rPr>
                <w:vertAlign w:val="subscript"/>
                <w:lang w:val="fr-CH"/>
              </w:rPr>
              <w:t>cullis</w:t>
            </w:r>
            <w:r>
              <w:rPr>
                <w:lang w:val="fr-CH"/>
              </w:rPr>
              <w:t xml:space="preserve"> centric/acentric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/0.6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/0.64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omalous R</w:t>
            </w:r>
            <w:r>
              <w:rPr>
                <w:vertAlign w:val="subscript"/>
              </w:rPr>
              <w:t>cullis</w:t>
            </w:r>
            <w:r>
              <w:rPr/>
              <w:t xml:space="preserve">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sing power centric/acentric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/0.6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/0.59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omalous Phasing Power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M SHARP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M after solvent flattening </w:t>
            </w:r>
          </w:p>
          <w:p>
            <w:pPr>
              <w:pStyle w:val="Normal"/>
              <w:rPr/>
            </w:pPr>
            <w:r>
              <w:rPr/>
              <w:t>and phase extension to 1.80 Å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lang w:val="fr-C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20"/>
      <w:jc w:val="both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0:17:00Z</dcterms:created>
  <dc:creator>SHAW Jeffrey</dc:creator>
  <dc:description/>
  <dc:language>en-US</dc:language>
  <cp:lastModifiedBy>pnguyen</cp:lastModifiedBy>
  <dcterms:modified xsi:type="dcterms:W3CDTF">2009-12-17T00:17:00Z</dcterms:modified>
  <cp:revision>2</cp:revision>
  <dc:subject/>
  <dc:title>Supplementary Table 1</dc:title>
</cp:coreProperties>
</file>